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D4CD6" w14:textId="77777777" w:rsidR="004D749C" w:rsidRPr="0067149B" w:rsidRDefault="004D749C" w:rsidP="004D749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b/>
          <w:kern w:val="0"/>
          <w:sz w:val="24"/>
        </w:rPr>
      </w:pPr>
      <w:r>
        <w:rPr>
          <w:rFonts w:eastAsiaTheme="minorEastAsia" w:cs="Times New Roman"/>
          <w:b/>
          <w:kern w:val="0"/>
          <w:sz w:val="24"/>
        </w:rPr>
        <w:t>S1 Table</w:t>
      </w:r>
      <w:r w:rsidRPr="0067149B">
        <w:rPr>
          <w:rFonts w:eastAsiaTheme="minorEastAsia" w:cs="Times New Roman"/>
          <w:b/>
          <w:kern w:val="0"/>
          <w:sz w:val="24"/>
        </w:rPr>
        <w:t>. Study sites and sample size for each analysis.</w:t>
      </w:r>
    </w:p>
    <w:tbl>
      <w:tblPr>
        <w:tblW w:w="83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418"/>
        <w:gridCol w:w="1559"/>
        <w:gridCol w:w="2126"/>
        <w:gridCol w:w="1985"/>
      </w:tblGrid>
      <w:tr w:rsidR="004D749C" w:rsidRPr="00985289" w14:paraId="6E2FB25D" w14:textId="77777777" w:rsidTr="00E445C7">
        <w:trPr>
          <w:trHeight w:val="913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86AE" w14:textId="77777777" w:rsidR="004D749C" w:rsidRPr="00985289" w:rsidRDefault="004D749C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B25B" w14:textId="77777777" w:rsidR="004D749C" w:rsidRPr="00985289" w:rsidRDefault="004D749C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0B53" w14:textId="77777777" w:rsidR="004D749C" w:rsidRPr="00985289" w:rsidRDefault="004D749C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Longitud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A46D2" w14:textId="77777777" w:rsidR="004D749C" w:rsidRDefault="004D749C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Number of samples for distribution analyses</w:t>
            </w:r>
          </w:p>
          <w:p w14:paraId="6F9BADB1" w14:textId="77777777" w:rsidR="004D749C" w:rsidRPr="00985289" w:rsidRDefault="004D749C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(S-, M-, L-speci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36379" w14:textId="77777777" w:rsidR="004D749C" w:rsidRDefault="004D749C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Number of samples for fitness analyses</w:t>
            </w:r>
          </w:p>
          <w:p w14:paraId="79EC02AD" w14:textId="77777777" w:rsidR="004D749C" w:rsidRPr="00985289" w:rsidRDefault="004D749C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(purple, white morph)</w:t>
            </w:r>
          </w:p>
        </w:tc>
      </w:tr>
      <w:tr w:rsidR="002A4D92" w:rsidRPr="00985289" w14:paraId="592D70CD" w14:textId="77777777" w:rsidTr="00E445C7">
        <w:trPr>
          <w:trHeight w:val="3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C04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bookmarkStart w:id="0" w:name="_GoBack" w:colFirst="3" w:colLast="3"/>
            <w:proofErr w:type="spellStart"/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Ibusuk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462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1.2560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91F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0.6530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FFE7A" w14:textId="6738AAB1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1424, 547, 86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25D97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39, 45</w:t>
            </w:r>
          </w:p>
        </w:tc>
      </w:tr>
      <w:tr w:rsidR="002A4D92" w:rsidRPr="00985289" w14:paraId="62EB6484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78F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Shi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FAF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5.260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20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6.2185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F55B" w14:textId="0C6AF988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192114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1582, 5898, 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85D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softHyphen/>
              <w:t>–</w:t>
            </w:r>
          </w:p>
        </w:tc>
      </w:tr>
      <w:tr w:rsidR="002A4D92" w:rsidRPr="00985289" w14:paraId="743AB586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CDE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Nago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695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5.154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EBC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6.9648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DEC3" w14:textId="60ACCCE2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A50D49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97DC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75, 74</w:t>
            </w:r>
          </w:p>
        </w:tc>
      </w:tr>
      <w:tr w:rsidR="002A4D92" w:rsidRPr="00985289" w14:paraId="1E5AE09A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762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Toyohas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8E44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4.770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B00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7.396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A6F6" w14:textId="1B1F7942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A50D49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FDDE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11ABC35E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B34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proofErr w:type="spellStart"/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Saga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09C3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4.829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FCE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7.2732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163D" w14:textId="1B5AD4BB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A50D49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0B4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6F8465DF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A72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proofErr w:type="spellStart"/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Tsuchiu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ADC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6.0618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A2E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221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694A" w14:textId="3999B229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0, 755, 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06A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58, 55</w:t>
            </w:r>
          </w:p>
        </w:tc>
      </w:tr>
      <w:tr w:rsidR="002A4D92" w:rsidRPr="00985289" w14:paraId="64966150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0C2E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Send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76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8.223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A54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873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1F2D" w14:textId="438C3DF3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0, 1046,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BFD7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EA5AB2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66C533E9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1B77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Hi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A98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8.242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7F47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885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9B77" w14:textId="6316D3D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0, 69, 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F873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EA5AB2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680CC985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D35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proofErr w:type="spellStart"/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Otaka</w:t>
            </w:r>
            <w:proofErr w:type="spellEnd"/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-po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2BE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5.067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E0B7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6.9583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C9AF" w14:textId="44382EFE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143, 313, 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2C7F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EA5AB2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01775563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4CC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Otak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7C02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5.06567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5A21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6.95908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7223" w14:textId="675E4A34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0, 715, 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93DD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21, 24</w:t>
            </w:r>
          </w:p>
        </w:tc>
      </w:tr>
      <w:tr w:rsidR="002A4D92" w:rsidRPr="00985289" w14:paraId="3177AD64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11C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Kawaguc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737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6.104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6854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008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4610" w14:textId="0359042C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 xml:space="preserve">, </w:t>
            </w: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822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 xml:space="preserve">, </w:t>
            </w: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D510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799402CF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25A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proofErr w:type="spellStart"/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Banpak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4C6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6.062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1955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0717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ACC5" w14:textId="20FE7BDB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7C7753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0, 332, 3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C1B5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47, 17</w:t>
            </w:r>
          </w:p>
        </w:tc>
      </w:tr>
      <w:tr w:rsidR="002A4D92" w:rsidRPr="00985289" w14:paraId="5A78430D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B908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Ott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F3C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6.041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76C8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148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A328" w14:textId="4B0142C9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5F4D08">
              <w:rPr>
                <w:rFonts w:eastAsia="ＭＳ Ｐゴシック" w:cs="Times New Roman" w:hint="eastAsia"/>
                <w:color w:val="000000"/>
                <w:kern w:val="0"/>
                <w:szCs w:val="20"/>
              </w:rPr>
              <w:t>0, 1966,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20D3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>0, 125</w:t>
            </w:r>
          </w:p>
        </w:tc>
      </w:tr>
      <w:tr w:rsidR="002A4D92" w:rsidRPr="00985289" w14:paraId="03A0D115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210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Toya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F91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6.7822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320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37.10570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525296F" w14:textId="69AFBAD5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 xml:space="preserve">, </w:t>
            </w: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2305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 xml:space="preserve">, </w:t>
            </w: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DB353C1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CA5094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tr w:rsidR="002A4D92" w:rsidRPr="00985289" w14:paraId="77AD329D" w14:textId="77777777" w:rsidTr="00E445C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CE6C" w14:textId="77777777" w:rsidR="002A4D92" w:rsidRPr="00985289" w:rsidRDefault="002A4D92" w:rsidP="00E445C7">
            <w:pPr>
              <w:widowControl/>
              <w:snapToGrid w:val="0"/>
              <w:ind w:leftChars="29" w:left="58"/>
              <w:jc w:val="left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Tsukub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DD20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36.1575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F0F1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985289">
              <w:rPr>
                <w:rFonts w:eastAsia="ＭＳ Ｐゴシック" w:cs="Times New Roman"/>
                <w:color w:val="000000"/>
                <w:kern w:val="0"/>
                <w:szCs w:val="20"/>
              </w:rPr>
              <w:t>140.0626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2F8A3" w14:textId="22A74E8B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 xml:space="preserve">, </w:t>
            </w: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443</w:t>
            </w:r>
            <w:r>
              <w:rPr>
                <w:rFonts w:eastAsia="ＭＳ Ｐゴシック" w:cs="Times New Roman"/>
                <w:color w:val="000000"/>
                <w:kern w:val="0"/>
                <w:szCs w:val="20"/>
              </w:rPr>
              <w:t xml:space="preserve">, </w:t>
            </w:r>
            <w:r w:rsidRPr="00572BF8">
              <w:rPr>
                <w:rFonts w:eastAsia="ＭＳ Ｐゴシック" w:cs="Times New Roman"/>
                <w:color w:val="000000"/>
                <w:kern w:val="0"/>
                <w:szCs w:val="20"/>
              </w:rPr>
              <w:t>4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949B3" w14:textId="77777777" w:rsidR="002A4D92" w:rsidRPr="00985289" w:rsidRDefault="002A4D92" w:rsidP="00E445C7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Cs w:val="20"/>
              </w:rPr>
            </w:pPr>
            <w:r w:rsidRPr="00CA5094">
              <w:rPr>
                <w:rFonts w:eastAsia="ＭＳ Ｐゴシック" w:cs="Times New Roman"/>
                <w:color w:val="000000"/>
                <w:kern w:val="0"/>
                <w:szCs w:val="20"/>
              </w:rPr>
              <w:t>–</w:t>
            </w:r>
          </w:p>
        </w:tc>
      </w:tr>
      <w:bookmarkEnd w:id="0"/>
    </w:tbl>
    <w:p w14:paraId="4A7BA207" w14:textId="77777777" w:rsidR="004D749C" w:rsidRDefault="004D749C" w:rsidP="004D749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kern w:val="0"/>
          <w:sz w:val="24"/>
        </w:rPr>
      </w:pPr>
    </w:p>
    <w:p w14:paraId="0403BD17" w14:textId="77777777" w:rsidR="00707DD5" w:rsidRDefault="002A4D92"/>
    <w:sectPr w:rsidR="00707DD5" w:rsidSect="00F978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49C"/>
    <w:rsid w:val="000D6E6F"/>
    <w:rsid w:val="002A4D92"/>
    <w:rsid w:val="004D749C"/>
    <w:rsid w:val="006342CA"/>
    <w:rsid w:val="00F9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695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749C"/>
    <w:pPr>
      <w:widowControl w:val="0"/>
      <w:jc w:val="both"/>
    </w:pPr>
    <w:rPr>
      <w:rFonts w:ascii="Times New Roman" w:eastAsia="ＭＳ 明朝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</dc:creator>
  <cp:keywords/>
  <dc:description/>
  <cp:lastModifiedBy>Yuma</cp:lastModifiedBy>
  <cp:revision>2</cp:revision>
  <dcterms:created xsi:type="dcterms:W3CDTF">2016-09-08T09:03:00Z</dcterms:created>
  <dcterms:modified xsi:type="dcterms:W3CDTF">2016-09-13T07:00:00Z</dcterms:modified>
</cp:coreProperties>
</file>